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D8742" w14:textId="7B296986" w:rsidR="00954DC1" w:rsidRPr="00120880" w:rsidRDefault="00CA5413">
      <w:pPr>
        <w:rPr>
          <w:rFonts w:ascii="Times New Roman" w:hAnsi="Times New Roman" w:cs="Times New Roman"/>
          <w:sz w:val="20"/>
          <w:szCs w:val="20"/>
        </w:rPr>
      </w:pPr>
      <w:r w:rsidRPr="00AC12B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2325CD" w:rsidRPr="00AC12B5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120880" w:rsidRPr="00120880">
        <w:rPr>
          <w:rFonts w:ascii="Times New Roman" w:hAnsi="Times New Roman" w:cs="Times New Roman"/>
          <w:sz w:val="20"/>
          <w:szCs w:val="20"/>
        </w:rPr>
        <w:t xml:space="preserve"> The detai</w:t>
      </w:r>
      <w:r w:rsidR="00DF2EDE">
        <w:rPr>
          <w:rFonts w:ascii="Times New Roman" w:hAnsi="Times New Roman" w:cs="Times New Roman"/>
          <w:sz w:val="20"/>
          <w:szCs w:val="20"/>
        </w:rPr>
        <w:t>ls</w:t>
      </w:r>
      <w:r w:rsidR="00120880" w:rsidRPr="00120880">
        <w:rPr>
          <w:rFonts w:ascii="Times New Roman" w:hAnsi="Times New Roman" w:cs="Times New Roman"/>
          <w:sz w:val="20"/>
          <w:szCs w:val="20"/>
        </w:rPr>
        <w:t xml:space="preserve"> of 26 populations from the 1000 Genomes Project.</w:t>
      </w:r>
    </w:p>
    <w:tbl>
      <w:tblPr>
        <w:tblStyle w:val="a3"/>
        <w:tblW w:w="531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7027"/>
      </w:tblGrid>
      <w:tr w:rsidR="00CA5413" w:rsidRPr="00CA5413" w14:paraId="70427D58" w14:textId="77777777" w:rsidTr="00280A9A"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5A2AC" w14:textId="356019A6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Continents</w:t>
            </w:r>
          </w:p>
        </w:tc>
        <w:tc>
          <w:tcPr>
            <w:tcW w:w="3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E6B0A" w14:textId="052F7E70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Populations</w:t>
            </w:r>
          </w:p>
        </w:tc>
      </w:tr>
      <w:tr w:rsidR="00CA5413" w:rsidRPr="00CA5413" w14:paraId="1DB904F0" w14:textId="77777777" w:rsidTr="00280A9A">
        <w:tc>
          <w:tcPr>
            <w:tcW w:w="1019" w:type="pct"/>
            <w:vMerge w:val="restart"/>
            <w:tcBorders>
              <w:top w:val="single" w:sz="4" w:space="0" w:color="auto"/>
            </w:tcBorders>
          </w:tcPr>
          <w:p w14:paraId="41CF8DEF" w14:textId="0936D12E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African(</w:t>
            </w:r>
            <w:proofErr w:type="gramEnd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AFR)</w:t>
            </w:r>
          </w:p>
        </w:tc>
        <w:tc>
          <w:tcPr>
            <w:tcW w:w="3981" w:type="pct"/>
            <w:tcBorders>
              <w:top w:val="single" w:sz="4" w:space="0" w:color="auto"/>
            </w:tcBorders>
            <w:vAlign w:val="center"/>
          </w:tcPr>
          <w:p w14:paraId="5284D221" w14:textId="331D1D15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Afro-Caribbean in Barbados (ACB)</w:t>
            </w:r>
          </w:p>
        </w:tc>
      </w:tr>
      <w:tr w:rsidR="00CA5413" w:rsidRPr="00CA5413" w14:paraId="7221BFB4" w14:textId="77777777" w:rsidTr="00280A9A">
        <w:tc>
          <w:tcPr>
            <w:tcW w:w="1019" w:type="pct"/>
            <w:vMerge/>
          </w:tcPr>
          <w:p w14:paraId="5DFF2E79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21A6B625" w14:textId="3EB156E5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 xml:space="preserve">Americans of African ancestry in </w:t>
            </w:r>
            <w:proofErr w:type="gramStart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south western</w:t>
            </w:r>
            <w:proofErr w:type="gramEnd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 xml:space="preserve"> USA (ASW)</w:t>
            </w:r>
          </w:p>
        </w:tc>
      </w:tr>
      <w:tr w:rsidR="00CA5413" w:rsidRPr="00CA5413" w14:paraId="13CC820F" w14:textId="77777777" w:rsidTr="00280A9A">
        <w:tc>
          <w:tcPr>
            <w:tcW w:w="1019" w:type="pct"/>
            <w:vMerge/>
          </w:tcPr>
          <w:p w14:paraId="13C44059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6AE555CB" w14:textId="363EAD74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Esan in Nigeria (ESN)</w:t>
            </w:r>
          </w:p>
        </w:tc>
      </w:tr>
      <w:tr w:rsidR="00CA5413" w:rsidRPr="00CA5413" w14:paraId="3240851E" w14:textId="77777777" w:rsidTr="00280A9A">
        <w:tc>
          <w:tcPr>
            <w:tcW w:w="1019" w:type="pct"/>
            <w:vMerge/>
          </w:tcPr>
          <w:p w14:paraId="27A644E7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30AE2863" w14:textId="518AC00C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Gambian in Western Divisions in the Gambia (GWD)</w:t>
            </w:r>
          </w:p>
        </w:tc>
      </w:tr>
      <w:tr w:rsidR="00CA5413" w:rsidRPr="00CA5413" w14:paraId="218CE6FC" w14:textId="77777777" w:rsidTr="00280A9A">
        <w:tc>
          <w:tcPr>
            <w:tcW w:w="1019" w:type="pct"/>
            <w:vMerge/>
          </w:tcPr>
          <w:p w14:paraId="703F8D43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511B3A7A" w14:textId="46896612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 xml:space="preserve">Luhya in </w:t>
            </w:r>
            <w:proofErr w:type="spellStart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Webuye</w:t>
            </w:r>
            <w:proofErr w:type="spellEnd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, Kenya (LWK)</w:t>
            </w:r>
          </w:p>
        </w:tc>
      </w:tr>
      <w:tr w:rsidR="00CA5413" w:rsidRPr="00CA5413" w14:paraId="7D924404" w14:textId="77777777" w:rsidTr="00280A9A">
        <w:tc>
          <w:tcPr>
            <w:tcW w:w="1019" w:type="pct"/>
            <w:vMerge/>
          </w:tcPr>
          <w:p w14:paraId="35861090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733634EF" w14:textId="082823E6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Mende in Sierra Leone (MSL)</w:t>
            </w:r>
          </w:p>
        </w:tc>
      </w:tr>
      <w:tr w:rsidR="00CA5413" w:rsidRPr="00CA5413" w14:paraId="16E8E176" w14:textId="77777777" w:rsidTr="00280A9A">
        <w:tc>
          <w:tcPr>
            <w:tcW w:w="1019" w:type="pct"/>
            <w:vMerge/>
          </w:tcPr>
          <w:p w14:paraId="6F48414A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41FDB895" w14:textId="77336665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Yoruba from Ibadan, Nigeria (YRI)</w:t>
            </w:r>
          </w:p>
        </w:tc>
      </w:tr>
      <w:tr w:rsidR="00CA5413" w:rsidRPr="00CA5413" w14:paraId="59119031" w14:textId="77777777" w:rsidTr="00280A9A">
        <w:tc>
          <w:tcPr>
            <w:tcW w:w="1019" w:type="pct"/>
            <w:vMerge w:val="restart"/>
          </w:tcPr>
          <w:p w14:paraId="54D6B7AB" w14:textId="0DF767C6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American (AMR)</w:t>
            </w:r>
          </w:p>
        </w:tc>
        <w:tc>
          <w:tcPr>
            <w:tcW w:w="3981" w:type="pct"/>
            <w:vAlign w:val="center"/>
          </w:tcPr>
          <w:p w14:paraId="4C50F69C" w14:textId="6B6C9DA6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Colombians from Medellin, Colombia (CLM)</w:t>
            </w:r>
          </w:p>
        </w:tc>
      </w:tr>
      <w:tr w:rsidR="00CA5413" w:rsidRPr="00CA5413" w14:paraId="3C8DC7A7" w14:textId="77777777" w:rsidTr="00280A9A">
        <w:tc>
          <w:tcPr>
            <w:tcW w:w="1019" w:type="pct"/>
            <w:vMerge/>
          </w:tcPr>
          <w:p w14:paraId="11D5999F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4A7318DE" w14:textId="56405A83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Mexican ancestry from Los Angeles, USA (MXL)</w:t>
            </w:r>
          </w:p>
        </w:tc>
      </w:tr>
      <w:tr w:rsidR="00CA5413" w:rsidRPr="00CA5413" w14:paraId="6C850BE4" w14:textId="77777777" w:rsidTr="00280A9A">
        <w:tc>
          <w:tcPr>
            <w:tcW w:w="1019" w:type="pct"/>
            <w:vMerge/>
          </w:tcPr>
          <w:p w14:paraId="263124B1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465957AB" w14:textId="7FC21816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Peruvians from Lima, Peru (PEL)</w:t>
            </w:r>
          </w:p>
        </w:tc>
      </w:tr>
      <w:tr w:rsidR="00CA5413" w:rsidRPr="00CA5413" w14:paraId="2CD9CBBE" w14:textId="77777777" w:rsidTr="00280A9A">
        <w:tc>
          <w:tcPr>
            <w:tcW w:w="1019" w:type="pct"/>
            <w:vMerge/>
          </w:tcPr>
          <w:p w14:paraId="472622B0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1D0D9354" w14:textId="1194EE0E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Puerto Ricans from Puerto Rico (PUR)</w:t>
            </w:r>
          </w:p>
        </w:tc>
      </w:tr>
      <w:tr w:rsidR="00CA5413" w:rsidRPr="00CA5413" w14:paraId="2B79F8F3" w14:textId="77777777" w:rsidTr="00280A9A">
        <w:tc>
          <w:tcPr>
            <w:tcW w:w="1019" w:type="pct"/>
            <w:vMerge w:val="restart"/>
          </w:tcPr>
          <w:p w14:paraId="3A6A03C7" w14:textId="2B35D7C8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East Asian (EAS)</w:t>
            </w:r>
          </w:p>
        </w:tc>
        <w:tc>
          <w:tcPr>
            <w:tcW w:w="3981" w:type="pct"/>
            <w:vAlign w:val="center"/>
          </w:tcPr>
          <w:p w14:paraId="101FB546" w14:textId="6E88ACA6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Chinese Dai in Xishuangbanna, China (CDX)</w:t>
            </w:r>
          </w:p>
        </w:tc>
      </w:tr>
      <w:tr w:rsidR="00CA5413" w:rsidRPr="00CA5413" w14:paraId="6CC9A831" w14:textId="77777777" w:rsidTr="00280A9A">
        <w:tc>
          <w:tcPr>
            <w:tcW w:w="1019" w:type="pct"/>
            <w:vMerge/>
          </w:tcPr>
          <w:p w14:paraId="015056CD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021EA5C2" w14:textId="0E84C9FA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Chinese in Beijing, China (CHB)</w:t>
            </w:r>
          </w:p>
        </w:tc>
      </w:tr>
      <w:tr w:rsidR="00CA5413" w:rsidRPr="00CA5413" w14:paraId="5A362C46" w14:textId="77777777" w:rsidTr="00280A9A">
        <w:tc>
          <w:tcPr>
            <w:tcW w:w="1019" w:type="pct"/>
            <w:vMerge/>
          </w:tcPr>
          <w:p w14:paraId="0F46454B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15DCFF2D" w14:textId="7EC4B44A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Southern Han Chinese (CHS)</w:t>
            </w:r>
          </w:p>
        </w:tc>
      </w:tr>
      <w:tr w:rsidR="00CA5413" w:rsidRPr="00CA5413" w14:paraId="34B6D1FE" w14:textId="77777777" w:rsidTr="00280A9A">
        <w:tc>
          <w:tcPr>
            <w:tcW w:w="1019" w:type="pct"/>
            <w:vMerge/>
          </w:tcPr>
          <w:p w14:paraId="6FB78B56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6F694632" w14:textId="08D7A5DA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Japanese in Tokyo Japan (JPT)</w:t>
            </w:r>
          </w:p>
        </w:tc>
      </w:tr>
      <w:tr w:rsidR="00CA5413" w:rsidRPr="00CA5413" w14:paraId="653B6BF3" w14:textId="77777777" w:rsidTr="00280A9A">
        <w:tc>
          <w:tcPr>
            <w:tcW w:w="1019" w:type="pct"/>
            <w:vMerge/>
          </w:tcPr>
          <w:p w14:paraId="64A2D16A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5548CF09" w14:textId="78D9D364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Kinh</w:t>
            </w:r>
            <w:proofErr w:type="spellEnd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 xml:space="preserve"> in Ho Chi Minh City, Vietnam (KHV)</w:t>
            </w:r>
          </w:p>
        </w:tc>
      </w:tr>
      <w:tr w:rsidR="00CA5413" w:rsidRPr="00CA5413" w14:paraId="327089F7" w14:textId="77777777" w:rsidTr="00280A9A">
        <w:tc>
          <w:tcPr>
            <w:tcW w:w="1019" w:type="pct"/>
            <w:vMerge w:val="restart"/>
          </w:tcPr>
          <w:p w14:paraId="33A947C2" w14:textId="3FEC6DB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Europeans (EUR)</w:t>
            </w:r>
          </w:p>
        </w:tc>
        <w:tc>
          <w:tcPr>
            <w:tcW w:w="3981" w:type="pct"/>
            <w:vAlign w:val="center"/>
          </w:tcPr>
          <w:p w14:paraId="0032A856" w14:textId="1012912B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Residents of Utah, USA with Northern and Western European Ancestry (CEU)</w:t>
            </w:r>
          </w:p>
        </w:tc>
      </w:tr>
      <w:tr w:rsidR="00CA5413" w:rsidRPr="00CA5413" w14:paraId="309D3433" w14:textId="77777777" w:rsidTr="00280A9A">
        <w:tc>
          <w:tcPr>
            <w:tcW w:w="1019" w:type="pct"/>
            <w:vMerge/>
          </w:tcPr>
          <w:p w14:paraId="22698E58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46867E04" w14:textId="7EAA88FB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Finnish in Finland (FIN)</w:t>
            </w:r>
          </w:p>
        </w:tc>
      </w:tr>
      <w:tr w:rsidR="00CA5413" w:rsidRPr="00CA5413" w14:paraId="7A8DA446" w14:textId="77777777" w:rsidTr="00280A9A">
        <w:tc>
          <w:tcPr>
            <w:tcW w:w="1019" w:type="pct"/>
            <w:vMerge/>
          </w:tcPr>
          <w:p w14:paraId="19E84CB7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7FD3C731" w14:textId="580340EB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British in England and Scotland (GBR)</w:t>
            </w:r>
          </w:p>
        </w:tc>
      </w:tr>
      <w:tr w:rsidR="00CA5413" w:rsidRPr="00CA5413" w14:paraId="003165F1" w14:textId="77777777" w:rsidTr="00280A9A">
        <w:tc>
          <w:tcPr>
            <w:tcW w:w="1019" w:type="pct"/>
            <w:vMerge/>
          </w:tcPr>
          <w:p w14:paraId="26E40CD7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15CD4DE1" w14:textId="6F0EE4F2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Iberian population in Spain (IBS)</w:t>
            </w:r>
          </w:p>
        </w:tc>
      </w:tr>
      <w:tr w:rsidR="00CA5413" w:rsidRPr="00CA5413" w14:paraId="669F6BB6" w14:textId="77777777" w:rsidTr="00280A9A">
        <w:tc>
          <w:tcPr>
            <w:tcW w:w="1019" w:type="pct"/>
            <w:vMerge/>
          </w:tcPr>
          <w:p w14:paraId="022080AF" w14:textId="77777777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33F55A8C" w14:textId="2D4B2E9A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Toscani</w:t>
            </w:r>
            <w:proofErr w:type="spellEnd"/>
            <w:r w:rsidRPr="00CA5413">
              <w:rPr>
                <w:rFonts w:ascii="Times New Roman" w:hAnsi="Times New Roman" w:cs="Times New Roman"/>
                <w:sz w:val="20"/>
                <w:szCs w:val="20"/>
              </w:rPr>
              <w:t xml:space="preserve"> in Italy (TSI)</w:t>
            </w:r>
          </w:p>
        </w:tc>
      </w:tr>
      <w:tr w:rsidR="00CA5413" w:rsidRPr="00CA5413" w14:paraId="757DE78C" w14:textId="77777777" w:rsidTr="00280A9A">
        <w:tc>
          <w:tcPr>
            <w:tcW w:w="1019" w:type="pct"/>
            <w:vMerge w:val="restart"/>
          </w:tcPr>
          <w:p w14:paraId="2A186336" w14:textId="2A10AF4A" w:rsidR="00CA5413" w:rsidRPr="00CA5413" w:rsidRDefault="00CA5413" w:rsidP="00280A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South Asian (SAS)</w:t>
            </w:r>
          </w:p>
        </w:tc>
        <w:tc>
          <w:tcPr>
            <w:tcW w:w="3981" w:type="pct"/>
            <w:vAlign w:val="center"/>
          </w:tcPr>
          <w:p w14:paraId="04A2D2CE" w14:textId="07B7F931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Bengali from Bangladesh (BEB)</w:t>
            </w:r>
          </w:p>
        </w:tc>
      </w:tr>
      <w:tr w:rsidR="00CA5413" w:rsidRPr="00CA5413" w14:paraId="3A6807A7" w14:textId="77777777" w:rsidTr="00280A9A">
        <w:tc>
          <w:tcPr>
            <w:tcW w:w="1019" w:type="pct"/>
            <w:vMerge/>
            <w:vAlign w:val="center"/>
          </w:tcPr>
          <w:p w14:paraId="7A28E755" w14:textId="77777777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0E3FA34A" w14:textId="47AD71E5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Gujarati Indian from Houston, Texas, USA (GIH)</w:t>
            </w:r>
          </w:p>
        </w:tc>
      </w:tr>
      <w:tr w:rsidR="00CA5413" w:rsidRPr="00CA5413" w14:paraId="3F23736E" w14:textId="77777777" w:rsidTr="00280A9A">
        <w:tc>
          <w:tcPr>
            <w:tcW w:w="1019" w:type="pct"/>
            <w:vMerge/>
            <w:vAlign w:val="center"/>
          </w:tcPr>
          <w:p w14:paraId="43FA6D3B" w14:textId="77777777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793D48EC" w14:textId="4F6A916F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Indian Telugu from the UK (ITU)</w:t>
            </w:r>
          </w:p>
        </w:tc>
      </w:tr>
      <w:tr w:rsidR="00CA5413" w:rsidRPr="00CA5413" w14:paraId="48B0F734" w14:textId="77777777" w:rsidTr="00280A9A">
        <w:tc>
          <w:tcPr>
            <w:tcW w:w="1019" w:type="pct"/>
            <w:vMerge/>
            <w:vAlign w:val="center"/>
          </w:tcPr>
          <w:p w14:paraId="4E1019CD" w14:textId="77777777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5ABABB51" w14:textId="7E442334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Punjabi from Lahore, Pakistan (PJL)</w:t>
            </w:r>
          </w:p>
        </w:tc>
      </w:tr>
      <w:tr w:rsidR="00CA5413" w:rsidRPr="00CA5413" w14:paraId="47C8B688" w14:textId="77777777" w:rsidTr="00280A9A">
        <w:tc>
          <w:tcPr>
            <w:tcW w:w="1019" w:type="pct"/>
            <w:vMerge/>
            <w:vAlign w:val="center"/>
          </w:tcPr>
          <w:p w14:paraId="48086B7E" w14:textId="77777777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1" w:type="pct"/>
            <w:vAlign w:val="center"/>
          </w:tcPr>
          <w:p w14:paraId="0610A64E" w14:textId="647A4054" w:rsidR="00CA5413" w:rsidRPr="00CA5413" w:rsidRDefault="00CA5413" w:rsidP="00CA54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5413">
              <w:rPr>
                <w:rFonts w:ascii="Times New Roman" w:hAnsi="Times New Roman" w:cs="Times New Roman"/>
                <w:sz w:val="20"/>
                <w:szCs w:val="20"/>
              </w:rPr>
              <w:t>Sri Lankan Tamil from the UK (STU)</w:t>
            </w:r>
          </w:p>
        </w:tc>
      </w:tr>
    </w:tbl>
    <w:p w14:paraId="32243C26" w14:textId="77777777" w:rsidR="00676FD3" w:rsidRDefault="00676FD3"/>
    <w:sectPr w:rsidR="00676FD3" w:rsidSect="00367E6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FD3"/>
    <w:rsid w:val="00120880"/>
    <w:rsid w:val="002325CD"/>
    <w:rsid w:val="00280A9A"/>
    <w:rsid w:val="00367E6E"/>
    <w:rsid w:val="00676FD3"/>
    <w:rsid w:val="00954DC1"/>
    <w:rsid w:val="00AC12B5"/>
    <w:rsid w:val="00CA5413"/>
    <w:rsid w:val="00DF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9C66C"/>
  <w15:chartTrackingRefBased/>
  <w15:docId w15:val="{B14A738D-EF59-464B-8B53-73E7A002A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2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imy</dc:creator>
  <cp:keywords/>
  <dc:description/>
  <cp:lastModifiedBy>Egimy</cp:lastModifiedBy>
  <cp:revision>4</cp:revision>
  <dcterms:created xsi:type="dcterms:W3CDTF">2022-08-07T14:04:00Z</dcterms:created>
  <dcterms:modified xsi:type="dcterms:W3CDTF">2022-08-20T11:47:00Z</dcterms:modified>
</cp:coreProperties>
</file>